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E743E" w14:textId="1D87D9A1" w:rsidR="009156D7" w:rsidRPr="001247DF" w:rsidRDefault="001247DF" w:rsidP="001247DF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1247DF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s</w:t>
      </w:r>
    </w:p>
    <w:p w14:paraId="173D7D8F" w14:textId="77777777" w:rsidR="001247DF" w:rsidRPr="001247DF" w:rsidRDefault="001247DF" w:rsidP="001247DF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C7767EC" w14:textId="77777777" w:rsidR="001247DF" w:rsidRDefault="001247DF" w:rsidP="001247DF">
      <w:pPr>
        <w:spacing w:line="480" w:lineRule="auto"/>
        <w:ind w:right="-279"/>
        <w:jc w:val="center"/>
        <w:rPr>
          <w:rFonts w:ascii="Times New Roman" w:eastAsiaTheme="majorEastAsia" w:hAnsi="Times New Roman" w:cs="Times New Roman"/>
          <w:b/>
          <w:iCs/>
          <w:sz w:val="32"/>
          <w:szCs w:val="32"/>
        </w:rPr>
      </w:pPr>
      <w:r w:rsidRPr="001247DF">
        <w:rPr>
          <w:rFonts w:ascii="Times New Roman" w:eastAsiaTheme="majorEastAsia" w:hAnsi="Times New Roman" w:cs="Times New Roman"/>
          <w:b/>
          <w:sz w:val="32"/>
          <w:szCs w:val="32"/>
        </w:rPr>
        <w:t xml:space="preserve">Characterization of merozoite-specific thrombospondin-related anonymous protein (MTRAP) in </w:t>
      </w:r>
      <w:r w:rsidRPr="001247DF">
        <w:rPr>
          <w:rFonts w:ascii="Times New Roman" w:eastAsiaTheme="majorEastAsia" w:hAnsi="Times New Roman" w:cs="Times New Roman"/>
          <w:b/>
          <w:i/>
          <w:sz w:val="32"/>
          <w:szCs w:val="32"/>
        </w:rPr>
        <w:t>Plasmodium vivax</w:t>
      </w:r>
      <w:r w:rsidRPr="001247DF">
        <w:rPr>
          <w:rFonts w:ascii="Times New Roman" w:eastAsiaTheme="majorEastAsia" w:hAnsi="Times New Roman" w:cs="Times New Roman"/>
          <w:b/>
          <w:sz w:val="32"/>
          <w:szCs w:val="32"/>
        </w:rPr>
        <w:t xml:space="preserve"> and </w:t>
      </w:r>
      <w:r w:rsidRPr="001247DF">
        <w:rPr>
          <w:rFonts w:ascii="Times New Roman" w:eastAsiaTheme="majorEastAsia" w:hAnsi="Times New Roman" w:cs="Times New Roman"/>
          <w:b/>
          <w:i/>
          <w:sz w:val="32"/>
          <w:szCs w:val="32"/>
        </w:rPr>
        <w:t xml:space="preserve">P. </w:t>
      </w:r>
      <w:proofErr w:type="spellStart"/>
      <w:r w:rsidRPr="001247DF">
        <w:rPr>
          <w:rFonts w:ascii="Times New Roman" w:eastAsiaTheme="majorEastAsia" w:hAnsi="Times New Roman" w:cs="Times New Roman"/>
          <w:b/>
          <w:i/>
          <w:sz w:val="32"/>
          <w:szCs w:val="32"/>
        </w:rPr>
        <w:t>knowlesi</w:t>
      </w:r>
      <w:proofErr w:type="spellEnd"/>
      <w:r w:rsidRPr="001247DF">
        <w:rPr>
          <w:rFonts w:ascii="Times New Roman" w:eastAsiaTheme="majorEastAsia" w:hAnsi="Times New Roman" w:cs="Times New Roman"/>
          <w:b/>
          <w:i/>
          <w:sz w:val="32"/>
          <w:szCs w:val="32"/>
        </w:rPr>
        <w:t xml:space="preserve"> </w:t>
      </w:r>
      <w:r w:rsidRPr="001247DF">
        <w:rPr>
          <w:rFonts w:ascii="Times New Roman" w:eastAsiaTheme="majorEastAsia" w:hAnsi="Times New Roman" w:cs="Times New Roman"/>
          <w:b/>
          <w:iCs/>
          <w:sz w:val="32"/>
          <w:szCs w:val="32"/>
        </w:rPr>
        <w:t>parasites</w:t>
      </w:r>
    </w:p>
    <w:p w14:paraId="5B532DE3" w14:textId="77777777" w:rsidR="001247DF" w:rsidRPr="00F9221B" w:rsidRDefault="001247DF" w:rsidP="001247DF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221B">
        <w:rPr>
          <w:rFonts w:ascii="Times New Roman" w:eastAsia="Malgun Gothic" w:hAnsi="Times New Roman" w:cs="Times New Roman"/>
          <w:sz w:val="24"/>
          <w:szCs w:val="24"/>
        </w:rPr>
        <w:t>Nguyen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Sy Thau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,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Tuyet-Kha Nguyen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 xml:space="preserve">, Truong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Van 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Nguyen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, Thanh-Hang Chu-Thi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, Sung-Hun Na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Pr="00F9221B">
        <w:rPr>
          <w:rFonts w:ascii="Times New Roman" w:hAnsi="Times New Roman" w:cs="Times New Roman"/>
          <w:sz w:val="24"/>
          <w:szCs w:val="24"/>
        </w:rPr>
        <w:t>Robert W. Moon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F9221B">
        <w:rPr>
          <w:rFonts w:ascii="Times New Roman" w:hAnsi="Times New Roman" w:cs="Times New Roman"/>
          <w:sz w:val="24"/>
          <w:szCs w:val="24"/>
        </w:rPr>
        <w:t>,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 xml:space="preserve"> Yee Ling Lau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4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/>
          <w:sz w:val="24"/>
          <w:szCs w:val="24"/>
        </w:rPr>
        <w:t>Nyunt Myat Htut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Won-Sun Park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6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, Wan-Joo Chun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7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, Feng Lu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</w:rPr>
        <w:t>8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, Seong-Kyun Lee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, Jin-</w:t>
      </w:r>
      <w:proofErr w:type="spellStart"/>
      <w:r w:rsidRPr="00F9221B">
        <w:rPr>
          <w:rFonts w:ascii="Times New Roman" w:eastAsia="Malgun Gothic" w:hAnsi="Times New Roman" w:cs="Times New Roman"/>
          <w:sz w:val="24"/>
          <w:szCs w:val="24"/>
        </w:rPr>
        <w:t>Hee</w:t>
      </w:r>
      <w:proofErr w:type="spellEnd"/>
      <w:r w:rsidRPr="00F9221B">
        <w:rPr>
          <w:rFonts w:ascii="Times New Roman" w:eastAsia="Malgun Gothic" w:hAnsi="Times New Roman" w:cs="Times New Roman"/>
          <w:sz w:val="24"/>
          <w:szCs w:val="24"/>
        </w:rPr>
        <w:t xml:space="preserve"> Han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, Eun-</w:t>
      </w:r>
      <w:proofErr w:type="spellStart"/>
      <w:r w:rsidRPr="00F9221B">
        <w:rPr>
          <w:rFonts w:ascii="Times New Roman" w:eastAsia="Malgun Gothic" w:hAnsi="Times New Roman" w:cs="Times New Roman"/>
          <w:sz w:val="24"/>
          <w:szCs w:val="24"/>
        </w:rPr>
        <w:t>Taek</w:t>
      </w:r>
      <w:proofErr w:type="spellEnd"/>
      <w:r w:rsidRPr="00F9221B">
        <w:rPr>
          <w:rFonts w:ascii="Times New Roman" w:eastAsia="Malgun Gothic" w:hAnsi="Times New Roman" w:cs="Times New Roman"/>
          <w:sz w:val="24"/>
          <w:szCs w:val="24"/>
        </w:rPr>
        <w:t xml:space="preserve"> Han</w:t>
      </w:r>
      <w:r w:rsidRPr="00F9221B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F9221B">
        <w:rPr>
          <w:rFonts w:ascii="Times New Roman" w:hAnsi="Times New Roman" w:cs="Times New Roman"/>
          <w:sz w:val="24"/>
          <w:szCs w:val="24"/>
        </w:rPr>
        <w:t>*</w:t>
      </w:r>
    </w:p>
    <w:p w14:paraId="453243EA" w14:textId="77777777" w:rsidR="001247DF" w:rsidRPr="002A4A4E" w:rsidRDefault="001247DF" w:rsidP="001247D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* </w:t>
      </w:r>
      <w:r w:rsidRPr="001247DF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Corresponding: </w:t>
      </w:r>
      <w:r w:rsidRPr="00F9221B">
        <w:rPr>
          <w:rFonts w:ascii="Times New Roman" w:eastAsia="Malgun Gothic" w:hAnsi="Times New Roman" w:cs="Times New Roman"/>
          <w:sz w:val="24"/>
          <w:szCs w:val="24"/>
        </w:rPr>
        <w:t>Eun-</w:t>
      </w:r>
      <w:proofErr w:type="spellStart"/>
      <w:r w:rsidRPr="00F9221B">
        <w:rPr>
          <w:rFonts w:ascii="Times New Roman" w:eastAsia="Malgun Gothic" w:hAnsi="Times New Roman" w:cs="Times New Roman"/>
          <w:sz w:val="24"/>
          <w:szCs w:val="24"/>
        </w:rPr>
        <w:t>Taek</w:t>
      </w:r>
      <w:proofErr w:type="spellEnd"/>
      <w:r w:rsidRPr="00F9221B">
        <w:rPr>
          <w:rFonts w:ascii="Times New Roman" w:eastAsia="Malgun Gothic" w:hAnsi="Times New Roman" w:cs="Times New Roman"/>
          <w:sz w:val="24"/>
          <w:szCs w:val="24"/>
        </w:rPr>
        <w:t xml:space="preserve"> Han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: </w:t>
      </w:r>
      <w:r w:rsidRPr="002A4A4E">
        <w:rPr>
          <w:rFonts w:ascii="Times New Roman" w:hAnsi="Times New Roman" w:cs="Times New Roman"/>
          <w:sz w:val="24"/>
          <w:szCs w:val="24"/>
        </w:rPr>
        <w:t>ethan@kangwon.ac.kr; etaekhan@gmail.com</w:t>
      </w:r>
    </w:p>
    <w:p w14:paraId="586432A4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36F0ED95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039C9759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6CEE7927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16655793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709E6E9A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47220C97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2B25E331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2542F0B8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320200C3" w14:textId="77777777" w:rsidR="00F06BD1" w:rsidRDefault="00F06BD1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</w:p>
    <w:p w14:paraId="565AAE73" w14:textId="141984A2" w:rsidR="001247DF" w:rsidRPr="001247DF" w:rsidRDefault="001247DF" w:rsidP="001247DF">
      <w:pPr>
        <w:spacing w:line="480" w:lineRule="auto"/>
        <w:ind w:right="-279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  <w:r w:rsidRPr="001247DF">
        <w:rPr>
          <w:rFonts w:ascii="Times New Roman" w:eastAsiaTheme="majorEastAsia" w:hAnsi="Times New Roman" w:cs="Times New Roman"/>
          <w:b/>
          <w:iCs/>
          <w:sz w:val="24"/>
          <w:szCs w:val="24"/>
        </w:rPr>
        <w:lastRenderedPageBreak/>
        <w:t>1. Supplementary 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2"/>
        <w:gridCol w:w="8"/>
      </w:tblGrid>
      <w:tr w:rsidR="001247DF" w14:paraId="572D6E3F" w14:textId="77777777" w:rsidTr="00C865F5">
        <w:trPr>
          <w:gridAfter w:val="1"/>
          <w:wAfter w:w="10" w:type="dxa"/>
        </w:trPr>
        <w:tc>
          <w:tcPr>
            <w:tcW w:w="9350" w:type="dxa"/>
          </w:tcPr>
          <w:p w14:paraId="5D8BCC67" w14:textId="66E7819B" w:rsidR="001247DF" w:rsidRDefault="001247DF" w:rsidP="001247DF">
            <w:pPr>
              <w:spacing w:line="480" w:lineRule="auto"/>
              <w:ind w:right="-279"/>
              <w:rPr>
                <w:rFonts w:ascii="Times New Roman" w:eastAsiaTheme="majorEastAsia" w:hAnsi="Times New Roman" w:cs="Times New Roman"/>
                <w:b/>
                <w:iCs/>
                <w:sz w:val="32"/>
                <w:szCs w:val="32"/>
              </w:rPr>
            </w:pPr>
            <w:r>
              <w:rPr>
                <w:noProof/>
              </w:rPr>
              <w:drawing>
                <wp:inline distT="0" distB="0" distL="0" distR="0" wp14:anchorId="6D8A87E0" wp14:editId="3E3799A4">
                  <wp:extent cx="5797701" cy="5677535"/>
                  <wp:effectExtent l="0" t="0" r="0" b="0"/>
                  <wp:docPr id="3177305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9429" cy="5679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47DF" w14:paraId="537A6A93" w14:textId="77777777" w:rsidTr="00C865F5">
        <w:trPr>
          <w:gridAfter w:val="1"/>
          <w:wAfter w:w="10" w:type="dxa"/>
        </w:trPr>
        <w:tc>
          <w:tcPr>
            <w:tcW w:w="9350" w:type="dxa"/>
          </w:tcPr>
          <w:p w14:paraId="04EB5722" w14:textId="043392E8" w:rsidR="001247DF" w:rsidRDefault="001247DF" w:rsidP="001247DF">
            <w:pPr>
              <w:spacing w:line="480" w:lineRule="auto"/>
              <w:ind w:right="4"/>
              <w:jc w:val="both"/>
              <w:rPr>
                <w:rFonts w:ascii="Times New Roman" w:eastAsiaTheme="majorEastAsia" w:hAnsi="Times New Roman" w:cs="Times New Roman"/>
                <w:b/>
                <w:iCs/>
                <w:sz w:val="32"/>
                <w:szCs w:val="32"/>
              </w:rPr>
            </w:pPr>
            <w:r w:rsidRPr="001247DF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Supplementary Figure 1. 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Sequence analysis of MTRAP proteins of human malaria parasites.</w:t>
            </w:r>
            <w:r w:rsidRPr="001247DF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 (A) </w:t>
            </w:r>
            <w:r w:rsidRPr="001247D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ultiple sequence alignment of MTRAP TSR domains of human-infected </w:t>
            </w:r>
            <w:r w:rsidRPr="001247D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lasmodium</w:t>
            </w:r>
            <w:r w:rsidRPr="001247D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with human thrombospodin-1 protein (HsTSP-1). There are repeated conserved sequences of </w:t>
            </w:r>
            <w:r w:rsidRPr="001247DF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14:ligatures w14:val="none"/>
              </w:rPr>
              <w:t>‘</w:t>
            </w:r>
            <w:proofErr w:type="spellStart"/>
            <w:r w:rsidRPr="001247DF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14:ligatures w14:val="none"/>
              </w:rPr>
              <w:t>WxxWxxC~G~R~C</w:t>
            </w:r>
            <w:proofErr w:type="spellEnd"/>
            <w:r w:rsidRPr="001247DF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14:ligatures w14:val="none"/>
              </w:rPr>
              <w:t>’ (‘x’ could be substituted by any amino acid)</w:t>
            </w:r>
            <w:r w:rsidRPr="001247D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 w:rsidRPr="001247DF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 (B) 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Percent</w:t>
            </w:r>
            <w:r w:rsidRPr="001247DF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247D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dentity and divergence (in percent) of full-length MTRAP proteins of human malaria parasites.</w:t>
            </w:r>
          </w:p>
        </w:tc>
      </w:tr>
      <w:tr w:rsidR="001247DF" w14:paraId="1D03D6DC" w14:textId="77777777" w:rsidTr="00F06BD1">
        <w:tc>
          <w:tcPr>
            <w:tcW w:w="9360" w:type="dxa"/>
            <w:gridSpan w:val="2"/>
          </w:tcPr>
          <w:p w14:paraId="721B511E" w14:textId="33536D84" w:rsidR="001247DF" w:rsidRDefault="00E669EA" w:rsidP="001247D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lastRenderedPageBreak/>
              <w:drawing>
                <wp:inline distT="0" distB="0" distL="0" distR="0" wp14:anchorId="3F461325" wp14:editId="3154BCF0">
                  <wp:extent cx="5835883" cy="4125259"/>
                  <wp:effectExtent l="0" t="0" r="0" b="8890"/>
                  <wp:docPr id="9982323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1575" cy="41434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47DF" w14:paraId="0DA54B39" w14:textId="77777777" w:rsidTr="00F06BD1">
        <w:tc>
          <w:tcPr>
            <w:tcW w:w="9360" w:type="dxa"/>
            <w:gridSpan w:val="2"/>
          </w:tcPr>
          <w:p w14:paraId="375687D2" w14:textId="363E93B5" w:rsidR="001247DF" w:rsidRDefault="001247DF" w:rsidP="00C865F5">
            <w:pPr>
              <w:spacing w:line="360" w:lineRule="auto"/>
              <w:ind w:right="629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247DF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upplementary Figure 2.</w:t>
            </w:r>
            <w:r w:rsidR="00E669EA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 </w:t>
            </w:r>
            <w:r w:rsidR="00E669EA"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Con</w:t>
            </w:r>
            <w:r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trol antibodies for immunofluorescent assay. </w:t>
            </w:r>
            <w:r w:rsidR="00E669EA"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The signal of antibodies against </w:t>
            </w:r>
            <w:proofErr w:type="spellStart"/>
            <w:r w:rsidR="00E669EA"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PvDBP</w:t>
            </w:r>
            <w:proofErr w:type="spellEnd"/>
            <w:r w:rsidR="00E669EA"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-RII and </w:t>
            </w:r>
            <w:proofErr w:type="spellStart"/>
            <w:r w:rsidR="00E669EA"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PkDBP</w:t>
            </w:r>
            <w:proofErr w:type="spellEnd"/>
            <w:r w:rsidR="00E669EA"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α with calculated Pearson Coefficient of </w:t>
            </w:r>
            <w:r w:rsidR="00E669EA" w:rsidRPr="001E03C3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="00E669EA"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="00E669EA"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=0.91 as a control for overlapping signal (the top row). </w:t>
            </w:r>
            <w:r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The IgG from pre-immune mouse (the </w:t>
            </w:r>
            <w:r w:rsidR="00E669EA"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middle</w:t>
            </w:r>
            <w:r w:rsidRPr="001E03C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row) and pre-immune rabbit (the bottom row) did not show any fluorescence signal.</w:t>
            </w:r>
          </w:p>
        </w:tc>
      </w:tr>
    </w:tbl>
    <w:p w14:paraId="6ED69570" w14:textId="77777777" w:rsidR="001247DF" w:rsidRDefault="001247DF" w:rsidP="001247DF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247DF" w14:paraId="46F82EBA" w14:textId="77777777" w:rsidTr="00C865F5">
        <w:tc>
          <w:tcPr>
            <w:tcW w:w="9350" w:type="dxa"/>
          </w:tcPr>
          <w:p w14:paraId="37B8C8B2" w14:textId="4F56A876" w:rsidR="001247DF" w:rsidRDefault="001247DF" w:rsidP="001247D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61BA34F" wp14:editId="1A4E362D">
                  <wp:extent cx="5167704" cy="6400800"/>
                  <wp:effectExtent l="0" t="0" r="0" b="0"/>
                  <wp:docPr id="77506989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8700" cy="6414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47DF" w14:paraId="4B188AD5" w14:textId="77777777" w:rsidTr="00C865F5">
        <w:tc>
          <w:tcPr>
            <w:tcW w:w="9350" w:type="dxa"/>
          </w:tcPr>
          <w:p w14:paraId="54B1C68F" w14:textId="1384C057" w:rsidR="001247DF" w:rsidRPr="001247DF" w:rsidRDefault="001247DF" w:rsidP="00C865F5">
            <w:pPr>
              <w:spacing w:line="360" w:lineRule="auto"/>
              <w:ind w:right="4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1247DF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Supplementary Figure 3. 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Correlation analysis of malaria patients IgG response to </w:t>
            </w:r>
            <w:proofErr w:type="spellStart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PvMTRAP</w:t>
            </w:r>
            <w:proofErr w:type="spellEnd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and </w:t>
            </w:r>
            <w:proofErr w:type="spellStart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PkMTRAP</w:t>
            </w:r>
            <w:proofErr w:type="spellEnd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detected by protein array. </w:t>
            </w:r>
            <w:r w:rsidRPr="001247DF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(A)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IgG response level of </w:t>
            </w:r>
            <w:r w:rsidRPr="001247DF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P. vivax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patients sera against recombinant </w:t>
            </w:r>
            <w:proofErr w:type="spellStart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PvMTRAP</w:t>
            </w:r>
            <w:proofErr w:type="spellEnd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rPvMTRAP</w:t>
            </w:r>
            <w:proofErr w:type="spellEnd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, solid dot) and </w:t>
            </w:r>
            <w:proofErr w:type="spellStart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rPkMTRAP</w:t>
            </w:r>
            <w:proofErr w:type="spellEnd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(non-filled dot). </w:t>
            </w:r>
            <w:r w:rsidRPr="001247DF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(B)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IgG response level of </w:t>
            </w:r>
            <w:r w:rsidRPr="001247DF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P. </w:t>
            </w:r>
            <w:proofErr w:type="spellStart"/>
            <w:r w:rsidRPr="001247DF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knowlesi</w:t>
            </w:r>
            <w:proofErr w:type="spellEnd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patients sera against </w:t>
            </w:r>
            <w:proofErr w:type="spellStart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rPkMTRAP</w:t>
            </w:r>
            <w:proofErr w:type="spellEnd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(solid dot) and </w:t>
            </w:r>
            <w:proofErr w:type="spellStart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rPvMTRAP</w:t>
            </w:r>
            <w:proofErr w:type="spellEnd"/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(non-filled dot). The </w:t>
            </w:r>
            <w:r w:rsidRPr="001247DF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 and </w:t>
            </w:r>
            <w:r w:rsidRPr="001247DF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 xml:space="preserve">-value were produced by using a nonparametric Spearman correlation analysis. </w:t>
            </w:r>
          </w:p>
          <w:p w14:paraId="3A257C26" w14:textId="77777777" w:rsidR="001247DF" w:rsidRDefault="001247DF" w:rsidP="001247D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1E916DF3" w14:textId="77777777" w:rsidR="001247DF" w:rsidRPr="001247DF" w:rsidRDefault="001247DF" w:rsidP="001247D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2. </w:t>
      </w:r>
      <w:r w:rsidRPr="001247DF">
        <w:rPr>
          <w:rFonts w:ascii="Times New Roman" w:eastAsiaTheme="majorEastAsia" w:hAnsi="Times New Roman" w:cs="Times New Roman"/>
          <w:b/>
          <w:iCs/>
          <w:sz w:val="24"/>
          <w:szCs w:val="24"/>
        </w:rPr>
        <w:t xml:space="preserve">Supplementary </w:t>
      </w:r>
      <w:r>
        <w:rPr>
          <w:rFonts w:ascii="Times New Roman" w:eastAsiaTheme="majorEastAsia" w:hAnsi="Times New Roman" w:cs="Times New Roman"/>
          <w:b/>
          <w:iCs/>
          <w:sz w:val="24"/>
          <w:szCs w:val="24"/>
        </w:rPr>
        <w:t>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247DF" w14:paraId="3F8C3260" w14:textId="77777777" w:rsidTr="00C865F5">
        <w:tc>
          <w:tcPr>
            <w:tcW w:w="9350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78"/>
              <w:gridCol w:w="2278"/>
              <w:gridCol w:w="2287"/>
              <w:gridCol w:w="2281"/>
            </w:tblGrid>
            <w:tr w:rsidR="001247DF" w:rsidRPr="006D2FA5" w14:paraId="29834D81" w14:textId="77777777" w:rsidTr="00922F84">
              <w:tc>
                <w:tcPr>
                  <w:tcW w:w="2337" w:type="dxa"/>
                </w:tcPr>
                <w:p w14:paraId="003D709B" w14:textId="77777777" w:rsidR="001247DF" w:rsidRPr="006D2FA5" w:rsidRDefault="001247DF" w:rsidP="001247D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37" w:type="dxa"/>
                </w:tcPr>
                <w:p w14:paraId="5015A8CC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Korean </w:t>
                  </w:r>
                  <w:r w:rsidRPr="00D40DD0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</w:rPr>
                    <w:t>P. vivax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 patients</w:t>
                  </w:r>
                </w:p>
              </w:tc>
              <w:tc>
                <w:tcPr>
                  <w:tcW w:w="2338" w:type="dxa"/>
                </w:tcPr>
                <w:p w14:paraId="69F986AE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Myanmar </w:t>
                  </w:r>
                  <w:r w:rsidRPr="00D40DD0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</w:rPr>
                    <w:t>P. vivax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 patients</w:t>
                  </w:r>
                </w:p>
              </w:tc>
              <w:tc>
                <w:tcPr>
                  <w:tcW w:w="2338" w:type="dxa"/>
                </w:tcPr>
                <w:p w14:paraId="24B0B102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0DD0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</w:rPr>
                    <w:t xml:space="preserve">P. </w:t>
                  </w:r>
                  <w:proofErr w:type="spellStart"/>
                  <w:r w:rsidRPr="00D40DD0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</w:rPr>
                    <w:t>knowlesi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 patients</w:t>
                  </w:r>
                </w:p>
              </w:tc>
            </w:tr>
            <w:tr w:rsidR="001247DF" w:rsidRPr="006D2FA5" w14:paraId="078DA9C6" w14:textId="77777777" w:rsidTr="00922F84">
              <w:tc>
                <w:tcPr>
                  <w:tcW w:w="2337" w:type="dxa"/>
                </w:tcPr>
                <w:p w14:paraId="2D41150C" w14:textId="77777777" w:rsidR="001247DF" w:rsidRPr="008C6202" w:rsidRDefault="001247DF" w:rsidP="001247DF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C6202">
                    <w:rPr>
                      <w:rFonts w:ascii="Times New Roman" w:hAnsi="Times New Roman" w:cs="Times New Roman"/>
                      <w:b/>
                      <w:bCs/>
                    </w:rPr>
                    <w:t>Total (n)</w:t>
                  </w:r>
                </w:p>
              </w:tc>
              <w:tc>
                <w:tcPr>
                  <w:tcW w:w="2337" w:type="dxa"/>
                </w:tcPr>
                <w:p w14:paraId="34D13644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70</w:t>
                  </w:r>
                </w:p>
              </w:tc>
              <w:tc>
                <w:tcPr>
                  <w:tcW w:w="2338" w:type="dxa"/>
                </w:tcPr>
                <w:p w14:paraId="591B9E6D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2</w:t>
                  </w:r>
                </w:p>
              </w:tc>
              <w:tc>
                <w:tcPr>
                  <w:tcW w:w="2338" w:type="dxa"/>
                </w:tcPr>
                <w:p w14:paraId="13999FA1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70</w:t>
                  </w:r>
                </w:p>
              </w:tc>
            </w:tr>
            <w:tr w:rsidR="001247DF" w:rsidRPr="006D2FA5" w14:paraId="2573B531" w14:textId="77777777" w:rsidTr="00922F84">
              <w:tc>
                <w:tcPr>
                  <w:tcW w:w="2337" w:type="dxa"/>
                </w:tcPr>
                <w:p w14:paraId="60B6D2F1" w14:textId="77777777" w:rsidR="001247DF" w:rsidRPr="008C6202" w:rsidRDefault="001247DF" w:rsidP="001247DF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C6202">
                    <w:rPr>
                      <w:rFonts w:ascii="Times New Roman" w:hAnsi="Times New Roman" w:cs="Times New Roman"/>
                      <w:b/>
                      <w:bCs/>
                    </w:rPr>
                    <w:t>Gender (% of male)</w:t>
                  </w:r>
                </w:p>
              </w:tc>
              <w:tc>
                <w:tcPr>
                  <w:tcW w:w="2337" w:type="dxa"/>
                </w:tcPr>
                <w:p w14:paraId="60C7425D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79.24</w:t>
                  </w:r>
                </w:p>
              </w:tc>
              <w:tc>
                <w:tcPr>
                  <w:tcW w:w="2338" w:type="dxa"/>
                </w:tcPr>
                <w:p w14:paraId="5749C951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87.50</w:t>
                  </w:r>
                </w:p>
              </w:tc>
              <w:tc>
                <w:tcPr>
                  <w:tcW w:w="2338" w:type="dxa"/>
                </w:tcPr>
                <w:p w14:paraId="44BD18F8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73.33</w:t>
                  </w:r>
                </w:p>
              </w:tc>
            </w:tr>
            <w:tr w:rsidR="001247DF" w:rsidRPr="006D2FA5" w14:paraId="4D02545E" w14:textId="77777777" w:rsidTr="00922F84">
              <w:tc>
                <w:tcPr>
                  <w:tcW w:w="9350" w:type="dxa"/>
                  <w:gridSpan w:val="4"/>
                </w:tcPr>
                <w:p w14:paraId="62FADD22" w14:textId="77777777" w:rsidR="001247DF" w:rsidRPr="006D2FA5" w:rsidRDefault="001247DF" w:rsidP="001247DF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D2FA5">
                    <w:rPr>
                      <w:rFonts w:ascii="Times New Roman" w:hAnsi="Times New Roman" w:cs="Times New Roman"/>
                      <w:b/>
                      <w:bCs/>
                    </w:rPr>
                    <w:t>Age</w:t>
                  </w:r>
                  <w:r>
                    <w:rPr>
                      <w:rFonts w:ascii="Times New Roman" w:hAnsi="Times New Roman" w:cs="Times New Roman"/>
                      <w:b/>
                      <w:bCs/>
                    </w:rPr>
                    <w:t xml:space="preserve"> (year)</w:t>
                  </w:r>
                </w:p>
              </w:tc>
            </w:tr>
            <w:tr w:rsidR="001247DF" w:rsidRPr="006D2FA5" w14:paraId="6CB0F7D2" w14:textId="77777777" w:rsidTr="00922F84">
              <w:tc>
                <w:tcPr>
                  <w:tcW w:w="2337" w:type="dxa"/>
                </w:tcPr>
                <w:p w14:paraId="6D6B6D04" w14:textId="77777777" w:rsidR="001247DF" w:rsidRPr="006D2FA5" w:rsidRDefault="001247DF" w:rsidP="001247DF">
                  <w:pPr>
                    <w:rPr>
                      <w:rFonts w:ascii="Times New Roman" w:hAnsi="Times New Roman" w:cs="Times New Roman"/>
                    </w:rPr>
                  </w:pPr>
                  <w:r w:rsidRPr="006D2FA5">
                    <w:rPr>
                      <w:rFonts w:ascii="Times New Roman" w:hAnsi="Times New Roman" w:cs="Times New Roman"/>
                    </w:rPr>
                    <w:t>Mean (SD)</w:t>
                  </w:r>
                </w:p>
              </w:tc>
              <w:tc>
                <w:tcPr>
                  <w:tcW w:w="2337" w:type="dxa"/>
                </w:tcPr>
                <w:p w14:paraId="4D422E9C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4.16 (12.53)</w:t>
                  </w:r>
                </w:p>
              </w:tc>
              <w:tc>
                <w:tcPr>
                  <w:tcW w:w="2338" w:type="dxa"/>
                </w:tcPr>
                <w:p w14:paraId="7F02EFC2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1.00 (7.14)</w:t>
                  </w:r>
                </w:p>
              </w:tc>
              <w:tc>
                <w:tcPr>
                  <w:tcW w:w="2338" w:type="dxa"/>
                </w:tcPr>
                <w:p w14:paraId="2EB4E48E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6.95 (18.10)</w:t>
                  </w:r>
                </w:p>
              </w:tc>
            </w:tr>
            <w:tr w:rsidR="001247DF" w:rsidRPr="006D2FA5" w14:paraId="01E23455" w14:textId="77777777" w:rsidTr="00922F84">
              <w:tc>
                <w:tcPr>
                  <w:tcW w:w="2337" w:type="dxa"/>
                </w:tcPr>
                <w:p w14:paraId="5C202421" w14:textId="77777777" w:rsidR="001247DF" w:rsidRPr="006D2FA5" w:rsidRDefault="001247DF" w:rsidP="001247DF">
                  <w:pPr>
                    <w:rPr>
                      <w:rFonts w:ascii="Times New Roman" w:hAnsi="Times New Roman" w:cs="Times New Roman"/>
                    </w:rPr>
                  </w:pPr>
                  <w:r w:rsidRPr="006D2FA5">
                    <w:rPr>
                      <w:rFonts w:ascii="Times New Roman" w:hAnsi="Times New Roman" w:cs="Times New Roman"/>
                    </w:rPr>
                    <w:t>Range</w:t>
                  </w:r>
                </w:p>
              </w:tc>
              <w:tc>
                <w:tcPr>
                  <w:tcW w:w="2337" w:type="dxa"/>
                </w:tcPr>
                <w:p w14:paraId="5816F51B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 - 74</w:t>
                  </w:r>
                </w:p>
              </w:tc>
              <w:tc>
                <w:tcPr>
                  <w:tcW w:w="2338" w:type="dxa"/>
                </w:tcPr>
                <w:p w14:paraId="03C5F4F7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8 - 23</w:t>
                  </w:r>
                </w:p>
              </w:tc>
              <w:tc>
                <w:tcPr>
                  <w:tcW w:w="2338" w:type="dxa"/>
                </w:tcPr>
                <w:p w14:paraId="5C534746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6 - 72</w:t>
                  </w:r>
                </w:p>
              </w:tc>
            </w:tr>
            <w:tr w:rsidR="001247DF" w:rsidRPr="006D2FA5" w14:paraId="7E7315B3" w14:textId="77777777" w:rsidTr="00922F84">
              <w:tc>
                <w:tcPr>
                  <w:tcW w:w="9350" w:type="dxa"/>
                  <w:gridSpan w:val="4"/>
                </w:tcPr>
                <w:p w14:paraId="5DFE4392" w14:textId="77777777" w:rsidR="001247DF" w:rsidRPr="006D2FA5" w:rsidRDefault="001247DF" w:rsidP="001247DF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D2FA5">
                    <w:rPr>
                      <w:rFonts w:ascii="Times New Roman" w:hAnsi="Times New Roman" w:cs="Times New Roman"/>
                      <w:b/>
                      <w:bCs/>
                    </w:rPr>
                    <w:t>Parasitemia (%)</w:t>
                  </w:r>
                </w:p>
              </w:tc>
            </w:tr>
            <w:tr w:rsidR="001247DF" w:rsidRPr="006D2FA5" w14:paraId="163458D2" w14:textId="77777777" w:rsidTr="00922F84">
              <w:tc>
                <w:tcPr>
                  <w:tcW w:w="2337" w:type="dxa"/>
                </w:tcPr>
                <w:p w14:paraId="201466D2" w14:textId="77777777" w:rsidR="001247DF" w:rsidRPr="006D2FA5" w:rsidRDefault="001247DF" w:rsidP="001247D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Median</w:t>
                  </w:r>
                </w:p>
              </w:tc>
              <w:tc>
                <w:tcPr>
                  <w:tcW w:w="2337" w:type="dxa"/>
                </w:tcPr>
                <w:p w14:paraId="49B94441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7</w:t>
                  </w:r>
                </w:p>
              </w:tc>
              <w:tc>
                <w:tcPr>
                  <w:tcW w:w="2338" w:type="dxa"/>
                </w:tcPr>
                <w:p w14:paraId="637C53C4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0.40 </w:t>
                  </w:r>
                </w:p>
              </w:tc>
              <w:tc>
                <w:tcPr>
                  <w:tcW w:w="2338" w:type="dxa"/>
                </w:tcPr>
                <w:p w14:paraId="33A68475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70</w:t>
                  </w:r>
                </w:p>
              </w:tc>
            </w:tr>
            <w:tr w:rsidR="001247DF" w:rsidRPr="006D2FA5" w14:paraId="14C3F82C" w14:textId="77777777" w:rsidTr="00922F84">
              <w:trPr>
                <w:trHeight w:val="42"/>
              </w:trPr>
              <w:tc>
                <w:tcPr>
                  <w:tcW w:w="2337" w:type="dxa"/>
                </w:tcPr>
                <w:p w14:paraId="71401B5F" w14:textId="77777777" w:rsidR="001247DF" w:rsidRPr="006D2FA5" w:rsidRDefault="001247DF" w:rsidP="001247D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5% - 75% IQR</w:t>
                  </w:r>
                </w:p>
              </w:tc>
              <w:tc>
                <w:tcPr>
                  <w:tcW w:w="2337" w:type="dxa"/>
                </w:tcPr>
                <w:p w14:paraId="4366F65C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3 – 0.15</w:t>
                  </w:r>
                </w:p>
              </w:tc>
              <w:tc>
                <w:tcPr>
                  <w:tcW w:w="2338" w:type="dxa"/>
                </w:tcPr>
                <w:p w14:paraId="60060229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23 - 0.60</w:t>
                  </w:r>
                </w:p>
              </w:tc>
              <w:tc>
                <w:tcPr>
                  <w:tcW w:w="2338" w:type="dxa"/>
                </w:tcPr>
                <w:p w14:paraId="618DB775" w14:textId="77777777" w:rsidR="001247DF" w:rsidRPr="006D2FA5" w:rsidRDefault="001247DF" w:rsidP="001247DF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28 – 2.10</w:t>
                  </w:r>
                </w:p>
              </w:tc>
            </w:tr>
          </w:tbl>
          <w:p w14:paraId="7AF90D9D" w14:textId="77777777" w:rsidR="001247DF" w:rsidRDefault="001247DF" w:rsidP="001247D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247DF" w14:paraId="34063FBD" w14:textId="77777777" w:rsidTr="00C865F5">
        <w:tc>
          <w:tcPr>
            <w:tcW w:w="9350" w:type="dxa"/>
          </w:tcPr>
          <w:p w14:paraId="3B94C379" w14:textId="2618265B" w:rsidR="001247DF" w:rsidRPr="001247DF" w:rsidRDefault="001247DF" w:rsidP="00C865F5">
            <w:pPr>
              <w:spacing w:line="360" w:lineRule="auto"/>
              <w:ind w:right="4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1247DF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Supplementary Table 1. </w:t>
            </w:r>
            <w:r w:rsidRPr="001247D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Baseline information of malaria patients contributed sera using in protein array.</w:t>
            </w:r>
          </w:p>
          <w:p w14:paraId="00756DE9" w14:textId="77777777" w:rsidR="001247DF" w:rsidRDefault="001247DF" w:rsidP="001247D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1ADA4343" w14:textId="40D09FDB" w:rsidR="001247DF" w:rsidRPr="001247DF" w:rsidRDefault="001247DF" w:rsidP="001247DF">
      <w:pPr>
        <w:rPr>
          <w:rFonts w:ascii="Times New Roman" w:hAnsi="Times New Roman" w:cs="Times New Roman"/>
          <w:sz w:val="28"/>
          <w:szCs w:val="28"/>
        </w:rPr>
      </w:pPr>
    </w:p>
    <w:sectPr w:rsidR="001247DF" w:rsidRPr="00124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MrE0NDcyM7c0NjZU0lEKTi0uzszPAykwrAUAi56aGSwAAAA="/>
  </w:docVars>
  <w:rsids>
    <w:rsidRoot w:val="001247DF"/>
    <w:rsid w:val="001247DF"/>
    <w:rsid w:val="001E03C3"/>
    <w:rsid w:val="007F42A0"/>
    <w:rsid w:val="009156D7"/>
    <w:rsid w:val="00C865F5"/>
    <w:rsid w:val="00CA446F"/>
    <w:rsid w:val="00D97435"/>
    <w:rsid w:val="00E669EA"/>
    <w:rsid w:val="00F0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6FF25D"/>
  <w15:chartTrackingRefBased/>
  <w15:docId w15:val="{77BBF849-8BF1-4F13-8B24-1F1F34DCF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basedOn w:val="Normal"/>
    <w:rsid w:val="001247DF"/>
    <w:pPr>
      <w:widowControl w:val="0"/>
      <w:wordWrap w:val="0"/>
      <w:autoSpaceDE w:val="0"/>
      <w:autoSpaceDN w:val="0"/>
      <w:spacing w:line="256" w:lineRule="auto"/>
      <w:jc w:val="both"/>
      <w:textAlignment w:val="baseline"/>
    </w:pPr>
    <w:rPr>
      <w:rFonts w:ascii="Calibri" w:eastAsia="Gulim" w:hAnsi="Gulim" w:cs="Gulim"/>
      <w:color w:val="00000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24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 SYTHAU</dc:creator>
  <cp:keywords/>
  <dc:description/>
  <cp:lastModifiedBy>Adaeze Catherine Awogu</cp:lastModifiedBy>
  <cp:revision>4</cp:revision>
  <dcterms:created xsi:type="dcterms:W3CDTF">2023-12-08T01:54:00Z</dcterms:created>
  <dcterms:modified xsi:type="dcterms:W3CDTF">2024-02-0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9963a9a0a6a62e0607d1dfa1303dbc6da7fd3fc06e93fe2f8405babd2d16d8</vt:lpwstr>
  </property>
</Properties>
</file>